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61" w:rsidRDefault="00FB1A61" w:rsidP="00FB1A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7 Table. </w:t>
      </w:r>
      <w:r w:rsidRPr="006C76E6">
        <w:rPr>
          <w:rFonts w:ascii="Times New Roman" w:hAnsi="Times New Roman" w:cs="Times New Roman"/>
        </w:rPr>
        <w:t>Functional pathways associated with genes distinctively expressed in the frontal lob</w:t>
      </w:r>
      <w:r>
        <w:rPr>
          <w:rFonts w:ascii="Times New Roman" w:hAnsi="Times New Roman" w:cs="Times New Roman"/>
        </w:rPr>
        <w:t>e</w:t>
      </w:r>
      <w:r w:rsidRPr="006C76E6">
        <w:rPr>
          <w:rFonts w:ascii="Times New Roman" w:hAnsi="Times New Roman" w:cs="Times New Roman"/>
        </w:rPr>
        <w:t xml:space="preserve"> (FDR &lt; 0.1).</w:t>
      </w:r>
      <w:r>
        <w:rPr>
          <w:rFonts w:ascii="Times New Roman" w:hAnsi="Times New Roman" w:cs="Times New Roman"/>
        </w:rPr>
        <w:t xml:space="preserve"> See Fig 5C and Table S8 for the genes in the network.</w:t>
      </w:r>
    </w:p>
    <w:p w:rsidR="00FB1A61" w:rsidRDefault="00FB1A61" w:rsidP="00FB1A61">
      <w:pPr>
        <w:rPr>
          <w:rFonts w:ascii="Times New Roman" w:hAnsi="Times New Roman" w:cs="Times New Roman"/>
        </w:rPr>
      </w:pPr>
    </w:p>
    <w:p w:rsidR="00FB1A61" w:rsidRDefault="00FB1A61" w:rsidP="00FB1A61">
      <w:pPr>
        <w:rPr>
          <w:rFonts w:ascii="Times New Roman" w:hAnsi="Times New Roman" w:cs="Times New Roman"/>
        </w:rPr>
      </w:pPr>
    </w:p>
    <w:tbl>
      <w:tblPr>
        <w:tblW w:w="90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130"/>
        <w:gridCol w:w="1365"/>
        <w:gridCol w:w="1300"/>
        <w:gridCol w:w="1300"/>
      </w:tblGrid>
      <w:tr w:rsidR="00FB1A61" w:rsidRPr="00A606A3" w:rsidTr="00E30D35">
        <w:trPr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FD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Genes in networ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Genes in genome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interferon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>-gamma-mediated signaling pathway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3.244E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cellular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response to interferon-gamm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.8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response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to interferon-gamm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.9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clathrin</w:t>
            </w:r>
            <w:proofErr w:type="spellEnd"/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-coated </w:t>
            </w:r>
            <w:proofErr w:type="spellStart"/>
            <w:r w:rsidRPr="00A606A3">
              <w:rPr>
                <w:rFonts w:ascii="Calibri" w:eastAsia="Times New Roman" w:hAnsi="Calibri" w:cs="Times New Roman"/>
                <w:color w:val="000000"/>
              </w:rPr>
              <w:t>endocytic</w:t>
            </w:r>
            <w:proofErr w:type="spell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 membra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.14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clathrin</w:t>
            </w:r>
            <w:proofErr w:type="spellEnd"/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-coated </w:t>
            </w:r>
            <w:proofErr w:type="spellStart"/>
            <w:r w:rsidRPr="00A606A3">
              <w:rPr>
                <w:rFonts w:ascii="Calibri" w:eastAsia="Times New Roman" w:hAnsi="Calibri" w:cs="Times New Roman"/>
                <w:color w:val="000000"/>
              </w:rPr>
              <w:t>endocytic</w:t>
            </w:r>
            <w:proofErr w:type="spell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.81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transport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 membra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4.1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MHC class II receptor activ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lymphocyte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606A3">
              <w:rPr>
                <w:rFonts w:ascii="Calibri" w:eastAsia="Times New Roman" w:hAnsi="Calibri" w:cs="Times New Roman"/>
                <w:color w:val="000000"/>
              </w:rPr>
              <w:t>costimulation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endocytic</w:t>
            </w:r>
            <w:proofErr w:type="spellEnd"/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 membra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ER to Golgi transport vesicle membra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transport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coated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 membra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T cell </w:t>
            </w:r>
            <w:proofErr w:type="spellStart"/>
            <w:r w:rsidRPr="00A606A3">
              <w:rPr>
                <w:rFonts w:ascii="Calibri" w:eastAsia="Times New Roman" w:hAnsi="Calibri" w:cs="Times New Roman"/>
                <w:color w:val="000000"/>
              </w:rPr>
              <w:t>costimulation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regulation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of cell activ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.3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regulation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of lymphocyte activ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.08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regulation of lymphocyte activ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.28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ER to Golgi transport vesic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.95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clathrin</w:t>
            </w:r>
            <w:proofErr w:type="spellEnd"/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>-coated vesicle membra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.95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regulation of leukocyte activ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.16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regulation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of T cell activ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.67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regulation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of leukocyte activ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.91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regulation of cell activation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8.910E-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</w:tr>
      <w:tr w:rsidR="00FB1A61" w:rsidRPr="00A606A3" w:rsidTr="00E30D35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606A3">
              <w:rPr>
                <w:rFonts w:ascii="Calibri" w:eastAsia="Times New Roman" w:hAnsi="Calibri" w:cs="Times New Roman"/>
                <w:color w:val="000000"/>
              </w:rPr>
              <w:t>endocytic</w:t>
            </w:r>
            <w:proofErr w:type="spellEnd"/>
            <w:proofErr w:type="gramEnd"/>
            <w:r w:rsidRPr="00A606A3">
              <w:rPr>
                <w:rFonts w:ascii="Calibri" w:eastAsia="Times New Roman" w:hAnsi="Calibri" w:cs="Times New Roman"/>
                <w:color w:val="000000"/>
              </w:rPr>
              <w:t xml:space="preserve"> vesicl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9.382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A61" w:rsidRPr="00A606A3" w:rsidRDefault="00FB1A61" w:rsidP="00E30D3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06A3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</w:tr>
    </w:tbl>
    <w:p w:rsidR="00C8126C" w:rsidRDefault="00C8126C">
      <w:bookmarkStart w:id="0" w:name="_GoBack"/>
      <w:bookmarkEnd w:id="0"/>
    </w:p>
    <w:sectPr w:rsidR="00C8126C" w:rsidSect="00C113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A61"/>
    <w:rsid w:val="00C11367"/>
    <w:rsid w:val="00C8126C"/>
    <w:rsid w:val="00FB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D2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Macintosh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</cp:revision>
  <dcterms:created xsi:type="dcterms:W3CDTF">2016-05-12T21:48:00Z</dcterms:created>
  <dcterms:modified xsi:type="dcterms:W3CDTF">2016-05-12T21:49:00Z</dcterms:modified>
</cp:coreProperties>
</file>